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81B" w:rsidRDefault="0048481B" w:rsidP="004848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48481B" w:rsidRDefault="0048481B" w:rsidP="004848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481B" w:rsidRDefault="0048481B" w:rsidP="0048481B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48481B" w:rsidRPr="0048481B" w:rsidRDefault="0048481B" w:rsidP="0048481B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48481B">
        <w:rPr>
          <w:rFonts w:ascii="Times New Roman" w:eastAsia="Times New Roman" w:hAnsi="Times New Roman" w:cs="Times New Roman"/>
          <w:b/>
          <w:sz w:val="28"/>
          <w:szCs w:val="28"/>
        </w:rPr>
        <w:t>Conflict of interest</w:t>
      </w:r>
    </w:p>
    <w:p w:rsidR="0048481B" w:rsidRDefault="0048481B" w:rsidP="004848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8481B" w:rsidRPr="0048481B" w:rsidRDefault="0048481B" w:rsidP="004848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481B">
        <w:rPr>
          <w:rFonts w:ascii="Times New Roman" w:eastAsia="Times New Roman" w:hAnsi="Times New Roman" w:cs="Times New Roman"/>
          <w:sz w:val="24"/>
          <w:szCs w:val="24"/>
        </w:rPr>
        <w:t>Matthias Unger and Jürgen Drewe are employees of the Max Zeller Soehne AG.</w:t>
      </w:r>
    </w:p>
    <w:p w:rsidR="00ED05E0" w:rsidRDefault="00ED05E0"/>
    <w:sectPr w:rsidR="00ED0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81B"/>
    <w:rsid w:val="0048481B"/>
    <w:rsid w:val="00715461"/>
    <w:rsid w:val="00B35087"/>
    <w:rsid w:val="00D21855"/>
    <w:rsid w:val="00DF49F6"/>
    <w:rsid w:val="00ED0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esection-title">
    <w:name w:val="ce_section-title"/>
    <w:basedOn w:val="DefaultParagraphFont"/>
    <w:rsid w:val="0048481B"/>
  </w:style>
  <w:style w:type="character" w:customStyle="1" w:styleId="unicode-char">
    <w:name w:val="unicode-char"/>
    <w:basedOn w:val="DefaultParagraphFont"/>
    <w:rsid w:val="004848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esection-title">
    <w:name w:val="ce_section-title"/>
    <w:basedOn w:val="DefaultParagraphFont"/>
    <w:rsid w:val="0048481B"/>
  </w:style>
  <w:style w:type="character" w:customStyle="1" w:styleId="unicode-char">
    <w:name w:val="unicode-char"/>
    <w:basedOn w:val="DefaultParagraphFont"/>
    <w:rsid w:val="00484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566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0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76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71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Manisha Negi</cp:lastModifiedBy>
  <cp:revision>3</cp:revision>
  <dcterms:created xsi:type="dcterms:W3CDTF">2018-11-19T06:34:00Z</dcterms:created>
  <dcterms:modified xsi:type="dcterms:W3CDTF">2018-11-19T06:34:00Z</dcterms:modified>
</cp:coreProperties>
</file>